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A4C" w:rsidRDefault="00751A4C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Supplemental Material S1</w:t>
      </w:r>
    </w:p>
    <w:p w:rsidR="000C2DB3" w:rsidRDefault="000C2DB3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bookmarkStart w:id="0" w:name="_GoBack"/>
      <w:bookmarkEnd w:id="0"/>
    </w:p>
    <w:p w:rsidR="00983A62" w:rsidRPr="00983A62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D737F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Interview Schedule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Family’s experience pre/early diagnosis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. Could you tell me a little about your family’s lives just before your child was diagnosed with ALL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2. What sort of social activities had they done prior to diagnosis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3. Can you tell me a little about when your child was diagnosed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4. Who from your family/</w:t>
      </w:r>
      <w:proofErr w:type="spellStart"/>
      <w:r w:rsidRPr="001E7E5F">
        <w:rPr>
          <w:rFonts w:ascii="Times New Roman" w:hAnsi="Times New Roman" w:cs="Times New Roman"/>
          <w:sz w:val="24"/>
          <w:szCs w:val="24"/>
          <w:lang w:val="en-AU"/>
        </w:rPr>
        <w:t>whānau</w:t>
      </w:r>
      <w:proofErr w:type="spellEnd"/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 was/is involved in the day-to-da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1E7E5F">
        <w:rPr>
          <w:rFonts w:ascii="Times New Roman" w:hAnsi="Times New Roman" w:cs="Times New Roman"/>
          <w:sz w:val="24"/>
          <w:szCs w:val="24"/>
          <w:lang w:val="en-AU"/>
        </w:rPr>
        <w:t>care of your child when they were in hospital? And once they came hom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Parental perceptions and practices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5. How do you think of the different periods in your family’s experience with ALL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6. How did you feel about infection risks when your child left hospital and returned hom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7. Thinking about infection risks, did you/your family change your behaviour and household practices post-diagnosi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8. Were there particular transitions/times that were the most significant to you around infection risks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Sources of information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9. Who gave you information about infection risks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0. Who gave you information about returning to social activities following diagnosi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The information given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1. Did you get the information when and how you wanted it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12. What infection prevention advice </w:t>
      </w:r>
      <w:proofErr w:type="gramStart"/>
      <w:r w:rsidRPr="001E7E5F">
        <w:rPr>
          <w:rFonts w:ascii="Times New Roman" w:hAnsi="Times New Roman" w:cs="Times New Roman"/>
          <w:sz w:val="24"/>
          <w:szCs w:val="24"/>
          <w:lang w:val="en-AU"/>
        </w:rPr>
        <w:t>were</w:t>
      </w:r>
      <w:proofErr w:type="gramEnd"/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 you given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3. Did they talk to you about why it was important to return to social activitie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14. Did they talk to you about potential difficulties about returning to social activities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How the information was used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15. How did you prefer to get your information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16. Who did you prefer to get the information from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7. Did you follow up from advice given my medical staff with other source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8. Whose advice did you rely on most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19. Did you follow the advice given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0. Were there some circumstances that led you to not follow the advic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Family’s experiences going back into school/ECE/social activities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1. What was your experience of your child returning to social activities following diagnosi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2. What were the main things you considered when deciding when to return to social activities following diagnosi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3. Can you tell me about what it was like, for your child and your family when your child returned to school/EC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4. Did you follow the advice you had been given about timing of returning to school/EC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5. Did you think about returning to/starting school/early childhood differently from returning to other social activitie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6. Who organised/helped manage the return to/start of school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27. Did you do a graduated return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 xml:space="preserve">28. How was the school/kindergarten/creche? 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29. Who did you deal with mostly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0. Under what instances did you/would the school get in contact with you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1. What systems were in place for you to be told if there were any issues from school (such as sickness in the school community)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2. Did you have to bring your child out of school because of infection risk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3. Did you bring siblings out of school for infection risk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4. Do you think the school/ECE was adequately prepared for your child’s return/start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b/>
          <w:sz w:val="24"/>
          <w:szCs w:val="24"/>
          <w:lang w:val="en-AU"/>
        </w:rPr>
        <w:t>Future/Changes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lastRenderedPageBreak/>
        <w:t>35. Is there anything you would have liked done differently in terms of the advice you received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6. Is there anything you would have liked done differently in terms of returning to social activities/school/ ECE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7. Is there anything you feel the advice you had received didn’t prepare you for, when returning to social activities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E7E5F">
        <w:rPr>
          <w:rFonts w:ascii="Times New Roman" w:hAnsi="Times New Roman" w:cs="Times New Roman"/>
          <w:sz w:val="24"/>
          <w:szCs w:val="24"/>
          <w:lang w:val="en-AU"/>
        </w:rPr>
        <w:t>38. Is there anything else you would like me to know, or you would like to talk about?</w:t>
      </w:r>
    </w:p>
    <w:p w:rsidR="00983A62" w:rsidRPr="001E7E5F" w:rsidRDefault="00983A62" w:rsidP="00983A62">
      <w:pPr>
        <w:pStyle w:val="TextEntryLine"/>
        <w:spacing w:before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4465BF" w:rsidRDefault="004465BF"/>
    <w:sectPr w:rsidR="004465BF" w:rsidSect="00983A62">
      <w:pgSz w:w="11909" w:h="16834"/>
      <w:pgMar w:top="1134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A62"/>
    <w:rsid w:val="000C2DB3"/>
    <w:rsid w:val="004465BF"/>
    <w:rsid w:val="004A6554"/>
    <w:rsid w:val="00751A4C"/>
    <w:rsid w:val="00791A20"/>
    <w:rsid w:val="00983A62"/>
    <w:rsid w:val="00C72507"/>
    <w:rsid w:val="00FE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B451"/>
  <w15:chartTrackingRefBased/>
  <w15:docId w15:val="{4714148B-97DD-41B2-8E59-87AD4A94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ntryLine">
    <w:name w:val="TextEntryLine"/>
    <w:basedOn w:val="Normal"/>
    <w:qFormat/>
    <w:rsid w:val="00983A62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7FA4142.dotm</Template>
  <TotalTime>1</TotalTime>
  <Pages>3</Pages>
  <Words>504</Words>
  <Characters>2875</Characters>
  <Application>Microsoft Office Word</Application>
  <DocSecurity>0</DocSecurity>
  <Lines>23</Lines>
  <Paragraphs>6</Paragraphs>
  <ScaleCrop>false</ScaleCrop>
  <Company>CDHB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allantine</dc:creator>
  <cp:keywords/>
  <dc:description/>
  <cp:lastModifiedBy>Kirsten Ballantine</cp:lastModifiedBy>
  <cp:revision>3</cp:revision>
  <dcterms:created xsi:type="dcterms:W3CDTF">2020-08-19T09:12:00Z</dcterms:created>
  <dcterms:modified xsi:type="dcterms:W3CDTF">2020-09-30T20:53:00Z</dcterms:modified>
</cp:coreProperties>
</file>